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3"/>
        <w:gridCol w:w="1325"/>
        <w:gridCol w:w="1680"/>
        <w:gridCol w:w="1630"/>
        <w:gridCol w:w="1386"/>
        <w:gridCol w:w="1386"/>
      </w:tblGrid>
      <w:tr w:rsidR="000F73AD" w:rsidRPr="00976000" w14:paraId="2653107C" w14:textId="77777777" w:rsidTr="00B04929">
        <w:trPr>
          <w:trHeight w:val="64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407FA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Material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2DD2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PLA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B317A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FibreTuff</w:t>
            </w:r>
            <w:proofErr w:type="spellEnd"/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0F61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Simubone</w:t>
            </w:r>
            <w:proofErr w:type="spellEnd"/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8D20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ALGA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E55ED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Durable V2</w:t>
            </w:r>
          </w:p>
        </w:tc>
      </w:tr>
      <w:tr w:rsidR="000F73AD" w:rsidRPr="00976000" w14:paraId="4D399AC5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C1F0A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Printer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FB31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S5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6B893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S5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3A7D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S5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B6F33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S5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5CDE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ormLabs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Form 3B</w:t>
            </w:r>
          </w:p>
        </w:tc>
      </w:tr>
      <w:tr w:rsidR="000F73AD" w:rsidRPr="00976000" w14:paraId="7EDA55B5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34EB5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Build Plate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F591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Textured Steel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A5B78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Textured Steel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3CB5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Textured Steel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C5352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Textured Steel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549B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tandard</w:t>
            </w:r>
          </w:p>
        </w:tc>
      </w:tr>
      <w:tr w:rsidR="000F73AD" w:rsidRPr="00976000" w14:paraId="190B0903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70B9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Drying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4B663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ne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5CA95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65°C for 4 hours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98F11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65°C for 4 hours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27052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ne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BB7E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ne</w:t>
            </w:r>
          </w:p>
        </w:tc>
      </w:tr>
      <w:tr w:rsidR="000F73AD" w:rsidRPr="00976000" w14:paraId="543BE3AF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587BD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Model File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53AB8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 1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A959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 1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A69C0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 1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7A9B0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 1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5B4F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 1</w:t>
            </w:r>
          </w:p>
        </w:tc>
      </w:tr>
      <w:tr w:rsidR="000F73AD" w:rsidRPr="00976000" w14:paraId="1BDA0C53" w14:textId="77777777" w:rsidTr="00B04929">
        <w:trPr>
          <w:trHeight w:val="540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A91E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Slicing Software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C493E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5.1.1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2D92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5.1.1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21405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5.1.1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6F601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Cura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5.1.1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87DA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PreForm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3.26.2</w:t>
            </w:r>
          </w:p>
        </w:tc>
      </w:tr>
      <w:tr w:rsidR="000F73AD" w:rsidRPr="00976000" w14:paraId="1AA69337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781A7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Infill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5B1AA" w14:textId="77777777" w:rsidR="000F73AD" w:rsidRPr="00976000" w:rsidRDefault="000F73AD" w:rsidP="00B04929">
            <w:pPr>
              <w:widowControl w:val="0"/>
              <w:spacing w:line="240" w:lineRule="auto"/>
              <w:jc w:val="right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20%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DCA55" w14:textId="77777777" w:rsidR="000F73AD" w:rsidRPr="00976000" w:rsidRDefault="000F73AD" w:rsidP="00B04929">
            <w:pPr>
              <w:widowControl w:val="0"/>
              <w:spacing w:line="240" w:lineRule="auto"/>
              <w:jc w:val="right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20%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7F738" w14:textId="77777777" w:rsidR="000F73AD" w:rsidRPr="00976000" w:rsidRDefault="000F73AD" w:rsidP="00B04929">
            <w:pPr>
              <w:widowControl w:val="0"/>
              <w:spacing w:line="240" w:lineRule="auto"/>
              <w:jc w:val="right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20%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3FF19" w14:textId="77777777" w:rsidR="000F73AD" w:rsidRPr="00976000" w:rsidRDefault="000F73AD" w:rsidP="00B04929">
            <w:pPr>
              <w:widowControl w:val="0"/>
              <w:spacing w:line="240" w:lineRule="auto"/>
              <w:jc w:val="right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20%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E6788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100%</w:t>
            </w:r>
          </w:p>
        </w:tc>
      </w:tr>
      <w:tr w:rsidR="000F73AD" w:rsidRPr="00976000" w14:paraId="33DBAF1B" w14:textId="77777777" w:rsidTr="00B04929">
        <w:trPr>
          <w:trHeight w:val="540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A716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Orientation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D871D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lat (Horizontal, centered on plate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1F5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lat (Horizontal, centered on plate)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FB168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lat (Horizontal, centered on plate)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5BF1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lat (Horizontal, centered on plate)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0CD2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Raft (Horizontal, centered on plate)</w:t>
            </w:r>
          </w:p>
        </w:tc>
      </w:tr>
      <w:tr w:rsidR="000F73AD" w:rsidRPr="00976000" w14:paraId="00708235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97966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Print Cores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308AE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AA &amp; BB 0.4mm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0F81E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AA &amp; BB 0.4mm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B68F2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AA &amp; BB 0.4mm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5E1C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AA &amp; BB 0.4mm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395A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/A</w:t>
            </w:r>
          </w:p>
        </w:tc>
      </w:tr>
      <w:tr w:rsidR="000F73AD" w:rsidRPr="00976000" w14:paraId="2965558B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FE59F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Layer Height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8F1B5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2mm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D962E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15mm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72BFE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15mm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F7B7A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2mm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0C6BF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1 mm</w:t>
            </w:r>
          </w:p>
        </w:tc>
      </w:tr>
      <w:tr w:rsidR="000F73AD" w:rsidRPr="00976000" w14:paraId="3EA92150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F8C4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Wall Thickness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CD38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8mm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19FE2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8mm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F5FF8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8mm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16FC8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0.8mm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A187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/A</w:t>
            </w:r>
          </w:p>
        </w:tc>
      </w:tr>
      <w:tr w:rsidR="000F73AD" w:rsidRPr="00976000" w14:paraId="42E6DF28" w14:textId="77777777" w:rsidTr="00B04929">
        <w:trPr>
          <w:trHeight w:val="540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FC79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Profile Type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9ABC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Default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0A25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ibreTuff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(from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Marketplace)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0359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imuBone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(from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Marketplace)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51A8D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ALGA (from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Ultimaker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Marketplace)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889AF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Default</w:t>
            </w:r>
          </w:p>
        </w:tc>
      </w:tr>
      <w:tr w:rsidR="000F73AD" w:rsidRPr="00976000" w14:paraId="1471D913" w14:textId="77777777" w:rsidTr="00B04929">
        <w:trPr>
          <w:trHeight w:val="31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BE08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Resolution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1F443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ast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477EA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rmal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95A73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rmal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FACC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rmal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4B85E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rmal</w:t>
            </w:r>
          </w:p>
        </w:tc>
      </w:tr>
      <w:tr w:rsidR="000F73AD" w:rsidRPr="00976000" w14:paraId="419123C4" w14:textId="77777777" w:rsidTr="00B04929">
        <w:trPr>
          <w:trHeight w:val="2400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1692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t>Modifications to profile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C8A76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pport = Extruder 2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8A3D0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pport = Extruder 2</w:t>
            </w:r>
          </w:p>
          <w:p w14:paraId="39613F53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(Extruded 2) Enable Prime Blob = on</w:t>
            </w:r>
          </w:p>
          <w:p w14:paraId="62C7280B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Enable Prime Tower = off</w:t>
            </w:r>
          </w:p>
          <w:p w14:paraId="0D58267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Build Plate Temperature = 80ºC</w:t>
            </w:r>
          </w:p>
          <w:p w14:paraId="09C91986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Build Plate Temperature Initial Layer = 70ºC</w:t>
            </w:r>
          </w:p>
          <w:p w14:paraId="02E4DF2F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(Extruder 2) Initial Layer Speed = 10mm/s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2B5B7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pport = Extruder 2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1E45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pport = Extruder 2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159DC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None</w:t>
            </w:r>
          </w:p>
        </w:tc>
      </w:tr>
      <w:tr w:rsidR="000F73AD" w:rsidRPr="00976000" w14:paraId="71C8AB0C" w14:textId="77777777" w:rsidTr="00B04929">
        <w:trPr>
          <w:trHeight w:val="1385"/>
        </w:trPr>
        <w:tc>
          <w:tcPr>
            <w:tcW w:w="19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5DDAE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b/>
                <w:color w:val="000000" w:themeColor="text1"/>
              </w:rPr>
              <w:lastRenderedPageBreak/>
              <w:t>Post Processing</w:t>
            </w:r>
          </w:p>
        </w:tc>
        <w:tc>
          <w:tcPr>
            <w:tcW w:w="1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66759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bmerged in lukewarm tap water with agitation for 24 hours or until PVA supports had dissolved completely. Model then left to dry at room temperature for an additional 12 hours.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7CD60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bmerged in lukewarm tap water with agitation for 24 hours or until PVA supports had dissolved completely. Model then left to dry at room temperature for an additional 12 hours.</w:t>
            </w:r>
          </w:p>
        </w:tc>
        <w:tc>
          <w:tcPr>
            <w:tcW w:w="1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EA216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bmerged in lukewarm tap water with agitation for 24 hours or until PVA supports had dissolved completely. Model then left to dry at room temperature for an additional 12 hours.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CE10A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Submerged in lukewarm tap water with agitation for 24 hours or until PVA supports had dissolved completely. Model then left to dry at room temperature for an additional 12 hours.</w:t>
            </w:r>
          </w:p>
        </w:tc>
        <w:tc>
          <w:tcPr>
            <w:tcW w:w="1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1F534" w14:textId="77777777" w:rsidR="000F73AD" w:rsidRPr="00976000" w:rsidRDefault="000F73AD" w:rsidP="00B04929">
            <w:pPr>
              <w:widowControl w:val="0"/>
              <w:spacing w:line="240" w:lineRule="auto"/>
              <w:rPr>
                <w:rFonts w:ascii="Times" w:eastAsia="Times New Roman" w:hAnsi="Times" w:cs="Times New Roman"/>
                <w:color w:val="000000" w:themeColor="text1"/>
              </w:rPr>
            </w:pPr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Washed and cured per </w:t>
            </w:r>
            <w:proofErr w:type="spellStart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>FormLabs</w:t>
            </w:r>
            <w:proofErr w:type="spellEnd"/>
            <w:r w:rsidRPr="00976000">
              <w:rPr>
                <w:rFonts w:ascii="Times" w:eastAsia="Times New Roman" w:hAnsi="Times" w:cs="Times New Roman"/>
                <w:color w:val="000000" w:themeColor="text1"/>
              </w:rPr>
              <w:t xml:space="preserve"> recommendations for material. Supports removed after processing.</w:t>
            </w:r>
          </w:p>
        </w:tc>
      </w:tr>
    </w:tbl>
    <w:p w14:paraId="02D85EA9" w14:textId="3A56DF6D" w:rsidR="00A678A0" w:rsidRDefault="00A678A0"/>
    <w:p w14:paraId="31C61A03" w14:textId="51773B4C" w:rsidR="000F73AD" w:rsidRPr="000F73AD" w:rsidRDefault="000F73AD">
      <w:pPr>
        <w:rPr>
          <w:rFonts w:ascii="Times" w:hAnsi="Times"/>
        </w:rPr>
      </w:pPr>
      <w:r>
        <w:rPr>
          <w:rFonts w:ascii="Times" w:hAnsi="Times"/>
        </w:rPr>
        <w:t xml:space="preserve">Supplemental material 1. </w:t>
      </w:r>
      <w:r w:rsidRPr="000F73AD">
        <w:rPr>
          <w:rFonts w:ascii="Times" w:hAnsi="Times"/>
        </w:rPr>
        <w:t xml:space="preserve">Material printing profiles </w:t>
      </w:r>
    </w:p>
    <w:sectPr w:rsidR="000F73AD" w:rsidRPr="000F7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AD"/>
    <w:rsid w:val="000F73AD"/>
    <w:rsid w:val="00230EA3"/>
    <w:rsid w:val="00430404"/>
    <w:rsid w:val="00482248"/>
    <w:rsid w:val="005A5F45"/>
    <w:rsid w:val="00846156"/>
    <w:rsid w:val="00904571"/>
    <w:rsid w:val="009429C8"/>
    <w:rsid w:val="00951179"/>
    <w:rsid w:val="00A678A0"/>
    <w:rsid w:val="00AA772B"/>
    <w:rsid w:val="00B10ACD"/>
    <w:rsid w:val="00E6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4327B"/>
  <w15:chartTrackingRefBased/>
  <w15:docId w15:val="{7365C1C0-EB04-6044-A5A6-D73C9D31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3A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legel</dc:creator>
  <cp:keywords/>
  <dc:description/>
  <cp:lastModifiedBy>Lauren Schlegel</cp:lastModifiedBy>
  <cp:revision>1</cp:revision>
  <dcterms:created xsi:type="dcterms:W3CDTF">2023-05-16T16:46:00Z</dcterms:created>
  <dcterms:modified xsi:type="dcterms:W3CDTF">2023-05-16T16:47:00Z</dcterms:modified>
</cp:coreProperties>
</file>